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54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106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</w:tblGrid>
      <w:tr>
        <w:trPr>
          <w:trHeight w:val="255" w:hRule="atLeast"/>
        </w:trPr>
        <w:tc>
          <w:tcPr>
            <w:tcW w:w="9654" w:type="dxa"/>
            <w:gridSpan w:val="1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S1 Table  Resistance reaction of IL-E1454 and 10 monogenic lines to 322 </w:t>
            </w:r>
            <w:r>
              <w:rPr>
                <w:i/>
                <w:iCs/>
                <w:kern w:val="0"/>
                <w:sz w:val="20"/>
                <w:szCs w:val="20"/>
              </w:rPr>
              <w:t>Magnaporthe oryzae</w:t>
            </w:r>
            <w:r>
              <w:rPr>
                <w:kern w:val="0"/>
                <w:sz w:val="20"/>
                <w:szCs w:val="20"/>
              </w:rPr>
              <w:t xml:space="preserve"> strains</w:t>
            </w:r>
          </w:p>
        </w:tc>
      </w:tr>
      <w:tr>
        <w:trPr>
          <w:trHeight w:val="312" w:hRule="atLeast"/>
        </w:trPr>
        <w:tc>
          <w:tcPr>
            <w:tcW w:w="1394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 xml:space="preserve">Strains of </w:t>
            </w:r>
            <w:r>
              <w:rPr>
                <w:i/>
                <w:iCs/>
                <w:kern w:val="0"/>
                <w:sz w:val="20"/>
                <w:szCs w:val="20"/>
              </w:rPr>
              <w:t>Magnaporthe oryzae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igin</w:t>
            </w:r>
          </w:p>
        </w:tc>
        <w:tc>
          <w:tcPr>
            <w:tcW w:w="600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IL-E1454 (</w:t>
            </w: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Pi57</w:t>
            </w:r>
            <w:r>
              <w:rPr>
                <w:b/>
                <w:bCs/>
                <w:kern w:val="0"/>
                <w:sz w:val="20"/>
                <w:szCs w:val="20"/>
              </w:rPr>
              <w:t>(t))</w:t>
            </w:r>
          </w:p>
        </w:tc>
        <w:tc>
          <w:tcPr>
            <w:tcW w:w="600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IRBL12-M (</w:t>
            </w:r>
            <w:r>
              <w:rPr>
                <w:i/>
                <w:iCs/>
                <w:kern w:val="0"/>
                <w:sz w:val="20"/>
                <w:szCs w:val="20"/>
              </w:rPr>
              <w:t>Pi12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600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IRBL19-A (</w:t>
            </w:r>
            <w:r>
              <w:rPr>
                <w:i/>
                <w:iCs/>
                <w:kern w:val="0"/>
                <w:sz w:val="20"/>
                <w:szCs w:val="20"/>
              </w:rPr>
              <w:t>Pi19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600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IRBL20-IR24 (</w:t>
            </w:r>
            <w:r>
              <w:rPr>
                <w:i/>
                <w:iCs/>
                <w:kern w:val="0"/>
                <w:sz w:val="20"/>
                <w:szCs w:val="20"/>
              </w:rPr>
              <w:t>Pi20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600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IRBLTA-K1 (</w:t>
            </w:r>
            <w:r>
              <w:rPr>
                <w:i/>
                <w:iCs/>
                <w:kern w:val="0"/>
                <w:sz w:val="20"/>
                <w:szCs w:val="20"/>
              </w:rPr>
              <w:t>Pita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600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IRBLTA2-PI(</w:t>
            </w:r>
            <w:r>
              <w:rPr>
                <w:i/>
                <w:iCs/>
                <w:kern w:val="0"/>
                <w:sz w:val="20"/>
                <w:szCs w:val="20"/>
              </w:rPr>
              <w:t>Pita-2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600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 xml:space="preserve">IRBL5-M </w:t>
            </w:r>
            <w:r>
              <w:rPr>
                <w:i/>
                <w:iCs/>
                <w:kern w:val="0"/>
                <w:sz w:val="20"/>
                <w:szCs w:val="20"/>
              </w:rPr>
              <w:t>(Pi5</w:t>
            </w:r>
            <w:r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600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IRBLZ FU (</w:t>
            </w:r>
            <w:r>
              <w:rPr>
                <w:i/>
                <w:iCs/>
                <w:kern w:val="0"/>
                <w:sz w:val="20"/>
                <w:szCs w:val="20"/>
              </w:rPr>
              <w:t>Piz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600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IRBLZ5-CA (</w:t>
            </w:r>
            <w:r>
              <w:rPr>
                <w:i/>
                <w:iCs/>
                <w:kern w:val="0"/>
                <w:sz w:val="20"/>
                <w:szCs w:val="20"/>
              </w:rPr>
              <w:t>Piz-5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600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IRBLZT-T (</w:t>
            </w:r>
            <w:r>
              <w:rPr>
                <w:i/>
                <w:iCs/>
                <w:kern w:val="0"/>
                <w:sz w:val="20"/>
                <w:szCs w:val="20"/>
              </w:rPr>
              <w:t>Piz-t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600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IRBL9-W (</w:t>
            </w:r>
            <w:r>
              <w:rPr>
                <w:i/>
                <w:iCs/>
                <w:kern w:val="0"/>
                <w:sz w:val="20"/>
                <w:szCs w:val="20"/>
              </w:rPr>
              <w:t>Pi9</w:t>
            </w:r>
            <w:r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600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TH</w:t>
            </w:r>
          </w:p>
        </w:tc>
      </w:tr>
      <w:tr>
        <w:trPr>
          <w:trHeight w:val="855" w:hRule="atLeast"/>
        </w:trPr>
        <w:tc>
          <w:tcPr>
            <w:tcW w:w="1394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0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60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60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0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0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0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0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0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0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0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0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0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-45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-9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-10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-1-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-12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-13-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-14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-15-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-16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-17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-18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-20-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-21-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-2-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-22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-23-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-26-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-3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-5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-6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-7-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-8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-9-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5-10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5-1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5-11-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5-12-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5-13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5-14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5-15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5-16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5-17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5-18-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5-19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5-20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5-21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5-2-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5-3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5-4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5-5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5-6-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5-7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5-8-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5-9-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bod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4-5-9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o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4-6-10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o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4-6-1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o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4-6-16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o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4-6-19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o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4-6-23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o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4-6-24-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o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4-6-25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o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4-6-5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o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4-6-7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o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4-6-9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o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4-7-1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o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4-7-11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o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4-7-12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o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4-7-13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o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4-7-15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o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4-7-16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o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4-7-17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o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4-7-2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o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4-7-21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o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4-7-24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o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4-7-4-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o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4-7-7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o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4-7-8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o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4-7-9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o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5-2-1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o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5-2-11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o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5-2-3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o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5-2-5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o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5-2-9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o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1-28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anma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1-29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anma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1-30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anma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13-17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anma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3-1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anma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3-13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anma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3-25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anma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3-27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anma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3-3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anma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3-5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anma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3-7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anma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3-8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anma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3-9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anma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5-8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anma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6-10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anma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6-20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anma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6-2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anma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6-21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anma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6-22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anma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6-23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anma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6-24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anma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6-26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anma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6-36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anma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9-6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anma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9-9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anma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1-1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ailand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2-2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ailand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3-1-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ailand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1-4-2-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ailand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4-1-2-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ailand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4-1-6-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ailand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4-1-8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ailand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4-2-10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ailand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4-2-1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ailand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4-2-11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ailand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4-2-3-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ailand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4-2-7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ailand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4-2-9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ailand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4-2-9-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ailand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4-3-11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ailand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4-3-1-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ailand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4-3-3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ailand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4-3-5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ailand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4-4-1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ailand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13-2-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etna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3-7-10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etna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3-7-14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etna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4-1-1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etna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4-1-12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etna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4-1-14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etna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4-1-2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etna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4-1-3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etna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4-1-5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etna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4-1-7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etna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4-1-8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etna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4-1-9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etna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4-4-16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etna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4-4-3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etna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4-4-44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etna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4-4-5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etna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4-4-6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etna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4-4-7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etna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4-4-73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etna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4-4-8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etna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4-4-85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etna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4-4-9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etna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4-5-1-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etna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4-6-1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etna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5-24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etna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6-10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etna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6-2-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etna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6-27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etna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4LC-6-5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4RH-1-1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4RH-1-3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4RH-1-5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4RH-1-9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'-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B-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N-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N-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N-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N-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N-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N-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N-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N-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N-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099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099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0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0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38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39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39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39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39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39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3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3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39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39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39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4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4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4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4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4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4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4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4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4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4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42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4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4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4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4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4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43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5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5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59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59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59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0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2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3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3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4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4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4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4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4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4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5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5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5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5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5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6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6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6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6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6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6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6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6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7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7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7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7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7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7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7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8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8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8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8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8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8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8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8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9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9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9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9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9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6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7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7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7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17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-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-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-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1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14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15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16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-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2-10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2-12-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2-13-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9-1-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Q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L-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L-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L-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-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-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K-22-3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M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M-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11-9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S-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J-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L-1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L-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L-6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9654" w:type="dxa"/>
            <w:gridSpan w:val="14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resistant; S: susceptible; LTH (Lijiangxintuanheigu): susceptible check; "-": not inoculated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6T02:55:00Z</dcterms:created>
  <dc:creator>ThinkPad</dc:creator>
  <dc:description/>
  <cp:keywords/>
  <dc:language>en-US</dc:language>
  <cp:lastModifiedBy>ThinkPad</cp:lastModifiedBy>
  <dcterms:modified xsi:type="dcterms:W3CDTF">2017-09-26T02:56:00Z</dcterms:modified>
  <cp:revision>1</cp:revision>
  <dc:subject/>
  <dc:title>S1 Table  Resistance reaction of IL-E1454 and 10 monogenic lines to 322 Magnaporthe oryzae strains</dc:title>
</cp:coreProperties>
</file>